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83BAE" w14:textId="77777777" w:rsidR="000F4A2B" w:rsidRPr="000F4A2B" w:rsidRDefault="000F4A2B">
      <w:pPr>
        <w:rPr>
          <w:b/>
          <w:bCs/>
        </w:rPr>
      </w:pPr>
      <w:r w:rsidRPr="000F4A2B">
        <w:rPr>
          <w:b/>
          <w:bCs/>
        </w:rPr>
        <w:t>Description of Additional Supplementary File</w:t>
      </w:r>
    </w:p>
    <w:p w14:paraId="4F077BEC" w14:textId="77777777" w:rsidR="000F4A2B" w:rsidRDefault="000F4A2B"/>
    <w:p w14:paraId="59281CEE" w14:textId="72E4E701" w:rsidR="006A74F5" w:rsidRDefault="000F4A2B">
      <w:r>
        <w:t>File name: Supplementary data</w:t>
      </w:r>
      <w:r w:rsidR="006A74F5">
        <w:t xml:space="preserve"> 1</w:t>
      </w:r>
      <w:r>
        <w:br/>
        <w:t>Description:</w:t>
      </w:r>
      <w:r w:rsidR="00EC4D38" w:rsidRPr="00EC4D38">
        <w:t xml:space="preserve"> </w:t>
      </w:r>
      <w:r w:rsidR="00EC4D38" w:rsidRPr="00EC4D38">
        <w:t>Source data for all the graphs is provided in Supplementary Data 1</w:t>
      </w:r>
    </w:p>
    <w:p w14:paraId="33B066A9" w14:textId="77777777" w:rsidR="006A74F5" w:rsidRDefault="006A74F5"/>
    <w:p w14:paraId="2501923E" w14:textId="77777777" w:rsidR="006A74F5" w:rsidRDefault="006A74F5"/>
    <w:p w14:paraId="0B5E71FC" w14:textId="3BDFCBA5" w:rsidR="00080E92" w:rsidRDefault="00080E92"/>
    <w:sectPr w:rsidR="0008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A2B"/>
    <w:rsid w:val="00080E92"/>
    <w:rsid w:val="000F1638"/>
    <w:rsid w:val="000F4A2B"/>
    <w:rsid w:val="002D5020"/>
    <w:rsid w:val="003D4B8B"/>
    <w:rsid w:val="006A74F5"/>
    <w:rsid w:val="00EC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511A3"/>
  <w15:chartTrackingRefBased/>
  <w15:docId w15:val="{D6E9CC90-3CE0-4098-9C32-312F274FE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4A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A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A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A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A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A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A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A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A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A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A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A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A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A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A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A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A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A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A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A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A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A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A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A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A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A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A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</Words>
  <Characters>140</Characters>
  <Application>Microsoft Office Word</Application>
  <DocSecurity>0</DocSecurity>
  <Lines>2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2</cp:revision>
  <dcterms:created xsi:type="dcterms:W3CDTF">2026-02-26T14:28:00Z</dcterms:created>
  <dcterms:modified xsi:type="dcterms:W3CDTF">2026-02-26T14:28:00Z</dcterms:modified>
</cp:coreProperties>
</file>